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 w:eastAsia="Times New Roman"/>
          <w:b/>
          <w:sz w:val="28"/>
        </w:rPr>
        <w:t>File S2. Illustrative analysis workflow</w:t>
      </w:r>
    </w:p>
    <w:p>
      <w:pPr>
        <w:jc w:val="left"/>
      </w:pPr>
      <w:r>
        <w:rPr>
          <w:sz w:val="20"/>
        </w:rPr>
        <w:t>This supplementary file provides a readable Word version of the Python workflow. The code can be run after copying it into a .py file or by using the accompanying File_S2_runnable.py script. Example command: python File_S2_runnable.py --input analysis_data.csv --outdir outputs</w:t>
      </w:r>
    </w:p>
    <w:p>
      <w:pPr>
        <w:pStyle w:val="CodeStyle"/>
      </w:pPr>
      <w:r>
        <w:rPr>
          <w:rFonts w:ascii="Consolas" w:hAnsi="Consolas" w:eastAsia="Consolas"/>
          <w:sz w:val="15"/>
        </w:rPr>
        <w:t>0001  #!/usr/bin/env python3</w:t>
      </w:r>
    </w:p>
    <w:p>
      <w:pPr>
        <w:pStyle w:val="CodeStyle"/>
      </w:pPr>
      <w:r>
        <w:rPr>
          <w:rFonts w:ascii="Consolas" w:hAnsi="Consolas" w:eastAsia="Consolas"/>
          <w:sz w:val="15"/>
        </w:rPr>
        <w:t>0002  # -*- coding: utf-8 -*-</w:t>
      </w:r>
    </w:p>
    <w:p>
      <w:pPr>
        <w:pStyle w:val="CodeStyle"/>
      </w:pPr>
      <w:r>
        <w:rPr>
          <w:rFonts w:ascii="Consolas" w:hAnsi="Consolas" w:eastAsia="Consolas"/>
          <w:sz w:val="15"/>
        </w:rPr>
        <w:t>0003  """</w:t>
      </w:r>
    </w:p>
    <w:p>
      <w:pPr>
        <w:pStyle w:val="CodeStyle"/>
      </w:pPr>
      <w:r>
        <w:rPr>
          <w:rFonts w:ascii="Consolas" w:hAnsi="Consolas" w:eastAsia="Consolas"/>
          <w:sz w:val="15"/>
        </w:rPr>
        <w:t>0004  File S2. Illustrative analysis workflow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05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06  This script provides an illustrative and reproducible workflow for the analysis of</w:t>
      </w:r>
    </w:p>
    <w:p>
      <w:pPr>
        <w:pStyle w:val="CodeStyle"/>
      </w:pPr>
      <w:r>
        <w:rPr>
          <w:rFonts w:ascii="Consolas" w:hAnsi="Consolas" w:eastAsia="Consolas"/>
          <w:sz w:val="15"/>
        </w:rPr>
        <w:t>0007  chronic pain sites, mental health/depression status, machine-learning prediction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08  and SHAP-based model interpretation.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0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0  Recommended command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1      python File_S2_runnable.py --input analysis_data.csv --outdir outputs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12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3  Notes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4      1. The input CSV should contain the variables listed in EXPECTED_COLUMNS.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5      2. If the original file uses the name "前期sharp分析.csv", run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6         python File_S2_runnable.py --input "前期sharp分析.csv" --outdir outputs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7      3. XGBoost and SHAP analyses are skipped automatically if the corresponding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8         packages are not installed.</w:t>
      </w:r>
    </w:p>
    <w:p>
      <w:pPr>
        <w:pStyle w:val="CodeStyle"/>
      </w:pPr>
      <w:r>
        <w:rPr>
          <w:rFonts w:ascii="Consolas" w:hAnsi="Consolas" w:eastAsia="Consolas"/>
          <w:sz w:val="15"/>
        </w:rPr>
        <w:t>0019  """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20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21  import argparse</w:t>
      </w:r>
    </w:p>
    <w:p>
      <w:pPr>
        <w:pStyle w:val="CodeStyle"/>
      </w:pPr>
      <w:r>
        <w:rPr>
          <w:rFonts w:ascii="Consolas" w:hAnsi="Consolas" w:eastAsia="Consolas"/>
          <w:sz w:val="15"/>
        </w:rPr>
        <w:t>0022  import json</w:t>
      </w:r>
    </w:p>
    <w:p>
      <w:pPr>
        <w:pStyle w:val="CodeStyle"/>
      </w:pPr>
      <w:r>
        <w:rPr>
          <w:rFonts w:ascii="Consolas" w:hAnsi="Consolas" w:eastAsia="Consolas"/>
          <w:sz w:val="15"/>
        </w:rPr>
        <w:t>0023  import os</w:t>
      </w:r>
    </w:p>
    <w:p>
      <w:pPr>
        <w:pStyle w:val="CodeStyle"/>
      </w:pPr>
      <w:r>
        <w:rPr>
          <w:rFonts w:ascii="Consolas" w:hAnsi="Consolas" w:eastAsia="Consolas"/>
          <w:sz w:val="15"/>
        </w:rPr>
        <w:t>0024  import warnings</w:t>
      </w:r>
    </w:p>
    <w:p>
      <w:pPr>
        <w:pStyle w:val="CodeStyle"/>
      </w:pPr>
      <w:r>
        <w:rPr>
          <w:rFonts w:ascii="Consolas" w:hAnsi="Consolas" w:eastAsia="Consolas"/>
          <w:sz w:val="15"/>
        </w:rPr>
        <w:t>0025  from pathlib import Path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26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27  import numpy as np</w:t>
      </w:r>
    </w:p>
    <w:p>
      <w:pPr>
        <w:pStyle w:val="CodeStyle"/>
      </w:pPr>
      <w:r>
        <w:rPr>
          <w:rFonts w:ascii="Consolas" w:hAnsi="Consolas" w:eastAsia="Consolas"/>
          <w:sz w:val="15"/>
        </w:rPr>
        <w:t>0028  import pandas as pd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2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0  import matplotlib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1  matplotlib.use("Agg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2  import matplotlib.pyplot as plt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33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4  from sklearn.base import clone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5  from sklearn.calibration import calibration_curve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6  from sklearn.ensemble import RandomForestClassifier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7  from sklearn.feature_selection import RFE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8  from sklearn.linear_model import Lasso, LogisticRegression</w:t>
      </w:r>
    </w:p>
    <w:p>
      <w:pPr>
        <w:pStyle w:val="CodeStyle"/>
      </w:pPr>
      <w:r>
        <w:rPr>
          <w:rFonts w:ascii="Consolas" w:hAnsi="Consolas" w:eastAsia="Consolas"/>
          <w:sz w:val="15"/>
        </w:rPr>
        <w:t>0039  from sklearn.metrics import (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0      accuracy_scor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1      auc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2      classification_report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3      confusion_matrix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4      roc_auc_scor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5      roc_curv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6  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7  from sklearn.model_selection import GridSearchCV, train_test_split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8  from sklearn.naive_bayes import BernoulliNB, GaussianNB</w:t>
      </w:r>
    </w:p>
    <w:p>
      <w:pPr>
        <w:pStyle w:val="CodeStyle"/>
      </w:pPr>
      <w:r>
        <w:rPr>
          <w:rFonts w:ascii="Consolas" w:hAnsi="Consolas" w:eastAsia="Consolas"/>
          <w:sz w:val="15"/>
        </w:rPr>
        <w:t>0049  from sklearn.neighbors import KNeighborsClassifier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0  from sklearn.pipeline import Pipeline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1  from sklearn.preprocessing import LabelEncoder, StandardScaler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2  from sklearn.svm import SVC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53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4  warnings.filterwarnings("ignor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5  plt.rcParams["axes.unicode_minus"] = False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56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7  EXPECTED_COLUMNS = [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8      "AGE", "EDUCATION", "MARRIAGE", "PLACE OF RESIDENCE", "DRINKING", "SMOKING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59      "BMI", "HEADACHE", "SHOULDER PAIN", "ARM PAIN", "WRIST PAIN", "FINGER PAIN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60      "CHEST PAIN", "STOMACHACHE", "BACK PAIN", "LOW BACK PAIN", "HIP PAIN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61      "LEG PAIN", "KNEE PAIN", "ANKLE PAIN", "TOE PAIN", "NECK PAIN", "MENTAL HEALTH"</w:t>
      </w:r>
    </w:p>
    <w:p>
      <w:pPr>
        <w:pStyle w:val="CodeStyle"/>
      </w:pPr>
      <w:r>
        <w:rPr>
          <w:rFonts w:ascii="Consolas" w:hAnsi="Consolas" w:eastAsia="Consolas"/>
          <w:sz w:val="15"/>
        </w:rPr>
        <w:t>0062  ]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63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64  DEFAULT_FINAL_FEATURES = [</w:t>
      </w:r>
    </w:p>
    <w:p>
      <w:pPr>
        <w:pStyle w:val="CodeStyle"/>
      </w:pPr>
      <w:r>
        <w:rPr>
          <w:rFonts w:ascii="Consolas" w:hAnsi="Consolas" w:eastAsia="Consolas"/>
          <w:sz w:val="15"/>
        </w:rPr>
        <w:t>0065      "LEG PAIN", "HEADACHE", "SHOULDER PAIN", "ARM PAIN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066      "BMI", "KNEE PAIN", "EDUCATION", "LOW BACK PAIN"</w:t>
      </w:r>
    </w:p>
    <w:p>
      <w:pPr>
        <w:pStyle w:val="CodeStyle"/>
      </w:pPr>
      <w:r>
        <w:rPr>
          <w:rFonts w:ascii="Consolas" w:hAnsi="Consolas" w:eastAsia="Consolas"/>
          <w:sz w:val="15"/>
        </w:rPr>
        <w:t>0067  ]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68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6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0  def parse_args(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1      parser = argparse.ArgumentParser(description="Illustrative pain-depression machine-learning workflow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2      parser.add_argument("--input", required=True, help="Path to the input CSV fil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3      parser.add_argument("--outdir", default="outputs", help="Directory for output tables and figures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4      parser.add_argument("--test-size", type=float, default=0.20, help="Test-set proportion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5      parser.add_argument("--random-state", type=int, default=42, help="Random seed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6      return parser.parse_args(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77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7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79  def require_columns(data, columns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0      missing = [col for col in columns if col not in data.columns]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1      if missing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2          raise ValueError(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3              "The input file is missing required columns: " + ", ".join(missing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4          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85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86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7  def load_and_prepare_data(input_path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8      data = pd.read_csv(input_path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89      data = data.drop_duplicates(keep="first").copy(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90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1      # Harmonize sex/gender coding. The workflow accepts either GENDER or MALE/FEMALE.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2      if "GENDER" in data.columns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3          data["GENDER"] = data["GENDER"].replace({"M": "Male", "F": "Female", 1: "Male", 2: "Female"}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4          data = pd.get_dummies(data, columns=["GENDER"], dtype=in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5          data = data.rename(columns={"GENDER_Male": "MALE", "GENDER_Female": "FEMALE"})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6      elif "MALE" not in data.columns or "FEMALE" not in data.columns: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7          raise ValueError("The input file must contain either GENDER or both MALE and FEMALE columns."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09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099      required = ["MALE", "FEMALE"] + EXPECTED_COLUMNS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0      require_columns(data, required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01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2      # Keep the analytical variables in a fixed order.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3      ordered_columns = [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4          "AGE", "MALE", "FEMALE", "EDUCATION", "MARRIAGE", "PLACE OF RESIDENCE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5          "DRINKING", "SMOKING", "BMI", "HEADACHE", "SHOULDER PAIN", "ARM PAIN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6          "WRIST PAIN", "FINGER PAIN", "CHEST PAIN", "STOMACHACHE", "BACK PAIN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7          "LOW BACK PAIN", "HIP PAIN", "LEG PAIN", "KNEE PAIN", "ANKLE PAIN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8          "TOE PAIN", "NECK PAIN", "MENTAL HEALTH"</w:t>
      </w:r>
    </w:p>
    <w:p>
      <w:pPr>
        <w:pStyle w:val="CodeStyle"/>
      </w:pPr>
      <w:r>
        <w:rPr>
          <w:rFonts w:ascii="Consolas" w:hAnsi="Consolas" w:eastAsia="Consolas"/>
          <w:sz w:val="15"/>
        </w:rPr>
        <w:t>0109      ]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0      data = data[ordered_columns].copy(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11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2      # Convert the target into 0/1 numeric labels if necessary.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3      if not pd.api.types.is_numeric_dtype(data["MENTAL HEALTH"]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4          label_encoder = LabelEncoder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5          data["MENTAL HEALTH"] = label_encoder.fit_transform(data["MENTAL HEALTH"].astype(str)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16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7      # Ensure numeric predictors and remove records with incomplete analytical variables.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8      for col in ordered_columns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19          data[col] = pd.to_numeric(data[col], errors="coerc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20      data = data.dropna(axis=0, how="any").reset_index(drop=True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21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22      unique_target = sorted(data["MENTAL HEALTH"].dropna().unique().tolist(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23      if len(unique_target) != 2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24          raise ValueError("MENTAL HEALTH must be a binary outcome after preprocessing."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25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26      return data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27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2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29  def run_feature_selection(x, y, random_state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0      scaler = StandardScaler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1      x_scaled = scaler.fit_transform(x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32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3      lasso = Lasso(random_state=random_state, max_iter=10000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4      parameters = {"alpha": np.logspace(-4, 0, 50)}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5      lasso_regressor = GridSearchCV(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6          lasso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7          parameters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8          scoring="neg_mean_squared_error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39          cv=5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0          n_jobs=1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1      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2      lasso_regressor.fit(x_scaled, y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3      best_lasso = lasso_regressor.best_estimator_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4      lasso_importance = np.abs(best_lasso.coef_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5      lasso_features = list(x.columns[lasso_importance &gt; 0]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46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7      rf = RandomForestClassifier(n_estimators=100, random_state=random_state, n_jobs=1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8      n_features_to_select = min(10, len(x.columns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49      rfe = RFE(estimator=rf, n_features_to_select=n_features_to_select, step=1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0      rfe.fit(x, y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1      rfe_features = list(x.columns[rfe.support_]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52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3      common_features = sorted(set(lasso_features).intersection(set(rfe_features))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5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5      feature_importance = pd.DataFrame({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6          "feature": x.columns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7          "lasso_importance": lasso_importanc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8          "rfe_ranking": rfe.ranking_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59      }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0      max_rank = feature_importance["rfe_ranking"].max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1      feature_importance["rfe_importance"] = (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2          max_rank - feature_importance["rfe_ranking"] + 1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3      ) / max_rank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4      if feature_importance["lasso_importance"].max() &gt; 0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5          feature_importance["lasso_importance"] = (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6              feature_importance["lasso_importance"] / feature_importance["lasso_importance"].max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7          )</w:t>
      </w:r>
    </w:p>
    <w:p>
      <w:pPr>
        <w:pStyle w:val="CodeStyle"/>
      </w:pPr>
      <w:r>
        <w:rPr>
          <w:rFonts w:ascii="Consolas" w:hAnsi="Consolas" w:eastAsia="Consolas"/>
          <w:sz w:val="15"/>
        </w:rPr>
        <w:t>0168      feature_importance["selected_by_both"] = feature_importance["feature"].isin(common_features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6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0      return {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1          "lasso_features": lasso_features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2          "rfe_features": rfe_features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3          "common_features": common_features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4          "feature_importance": feature_importanc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5          "best_lasso_alpha": float(lasso_regressor.best_params_["alpha"]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6      }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77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7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79  def choose_final_features(available_features, common_features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0      prespecified = [feature for feature in DEFAULT_FINAL_FEATURES if feature in available_features]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1      if prespecified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2          return prespecified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3      if common_features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4          return common_features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5      return list(available_features[: min(8, len(available_features))]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86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187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8  def get_models(random_state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189      models = {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0          "Logistic Regression": Pipeline([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1              ("scaler", StandardScaler(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2              ("model", LogisticRegression(max_iter=2000, random_state=random_state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3          ]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4          "Gaussian Naive Bayes": Pipeline([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5              ("scaler", StandardScaler(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6              ("model", GaussianNB(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7          ]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8          "Bernoulli Naive Bayes": BernoulliNB(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199          "Support Vector Machine": Pipeline([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0              ("scaler", StandardScaler(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1              ("model", SVC(C=100, gamma=0.002, probability=True, random_state=random_state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2          ]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3          "Random Forest": RandomForestClassifier(n_estimators=100, random_state=random_state, n_jobs=1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4          "K-Nearest Neighbors": Pipeline([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5              ("scaler", StandardScaler(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6              ("model", KNeighborsClassifier(n_neighbors=5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7          ]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08      }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0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0      try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1          from xgboost import XGBClassifier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2          models["XGBoost"] = XGBClassifier(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3              n_estimators=100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4              learning_rate=0.05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5              max_depth=3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6              subsample=0.8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7              colsample_bytree=0.8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8              eval_metric="logloss"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19              random_state=random_stat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20              n_jobs=1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21          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22      except Exception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23          pass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2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25      return models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26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27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28  def predicted_probabilities(model, x_test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29      if hasattr(model, "predict_proba"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0          return model.predict_proba(x_test)[:, 1]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1      if hasattr(model, "decision_function"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2          scores = model.decision_function(x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3          return (scores - scores.min()) / (scores.max() - scores.min(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4      raise ValueError("The model does not provide probabilities or decision scores."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35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36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7  def evaluate_models(x_train, x_test, y_train, y_test, random_state, outdir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8      models = get_models(random_stat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39      records = []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0      fitted_models = {}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1      reports = {}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42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3      for name, model in models.items(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4          fitted = clone(model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5          fitted.fit(x_train, y_train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6          y_pred = fitted.predict(x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7          y_prob = predicted_probabilities(fitted, x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4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49          records.append({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0              "model": nam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1              "accuracy": accuracy_score(y_test, y_pred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2              "auc": roc_auc_score(y_test, y_prob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3          }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4          fitted_models[name] = fitted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5          reports[name] = {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6              "confusion_matrix": confusion_matrix(y_test, y_pred).tolist(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7              "classification_report": classification_report(y_test, y_pred, output_dict=True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258          }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5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60      performance = pd.DataFrame(records).sort_values("auc", ascending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61      performance.to_csv(outdir / "model_performance.csv", index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62      with open(outdir / "classification_reports.json", "w", encoding="utf-8") as f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63          json.dump(reports, f, indent=2, ensure_ascii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6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65      return fitted_models, performance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66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67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68  def plot_feature_selection(feature_importance, outdir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69      plot_data = feature_importance.sort_values(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0          ["selected_by_both", "lasso_importance"], ascending=[False, False]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1      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2      y_pos = np.arange(len(plot_data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3      height = 0.35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7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5      fig, ax = plt.subplots(figsize=(10, max(6, len(plot_data) * 0.35)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6      ax.barh(y_pos - height / 2, plot_data["lasso_importance"], height, label="LASSO importanc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7      ax.barh(y_pos + height / 2, plot_data["rfe_importance"], height, label="RFE importanc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8      ax.set_yticks(y_pos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79      ax.set_yticklabels(plot_data["feature"]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0      ax.invert_yaxis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1      ax.set_xlabel("Normalized importanc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2      ax.set_title("Feature importance from LASSO and RF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3      ax.legend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4      fig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5      fig.savefig(outdir / "feature_importance_comparison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6      plt.close(fig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87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28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289  def plot_model_performance(performance, outdir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0      fig, ax = plt.subplots(figsize=(10, 6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1      x_pos = np.arange(len(performance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2      ax.bar(x_pos, performance["auc"]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3      ax.set_xticks(x_pos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4      ax.set_xticklabels(performance["model"], rotation=35, ha="r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5      ax.set_ylabel("AUC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6      ax.set_ylim(0, 1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7      ax.set_title("Model discrimination performanc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8      for idx, value in enumerate(performance["auc"]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299          ax.text(idx, value + 0.01, f"{value:.3f}", ha="center", fontsize=9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0      fig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1      fig.savefig(outdir / "model_auc_comparison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2      plt.close(fig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03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0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5  def plot_roc_curves(models, x_test, y_test, outdir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6      fig, ax = plt.subplots(figsize=(8, 7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7      for name, model in models.items(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8          y_prob = predicted_probabilities(model, x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09          fpr, tpr, _ = roc_curve(y_test, y_prob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0          roc_auc = auc(fpr, tpr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1          ax.plot(fpr, tpr, lw=2, label=f"{name} (AUC = {roc_auc:.3f})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2      ax.plot([0, 1], [0, 1], linestyle="--", lw=1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3      ax.set_xlabel("False positive rat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4      ax.set_ylabel("True positive rat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5      ax.set_title("Receiver operating characteristic curves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6      ax.legend(loc="lower right", fontsize=8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7      fig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8      fig.savefig(outdir / "roc_curves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19      plt.close(fig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20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21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2  def plot_calibration_curves(models, x_test, y_test, outdir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3      fig, ax = plt.subplots(figsize=(8, 7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4      ax.plot([0, 1], [0, 1], linestyle="--", label="Perfect calibration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5      for name, model in models.items(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6          y_prob = predicted_probabilities(model, x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7          fraction_of_positives, mean_predicted_value = calibration_curve(y_test, y_prob, n_bins=10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8          ax.plot(mean_predicted_value, fraction_of_positives, marker="o", label=nam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29      ax.set_xlabel("Mean predicted probability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0      ax.set_ylabel("Fraction of positives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1      ax.set_title("Calibration curves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2      ax.legend(loc="best", fontsize=8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3      fig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4      fig.savefig(outdir / "calibration_curves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5      plt.close(fig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36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37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8  def calculate_net_benefit(threshold, y_true, y_pred_prob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39      y_pred = (y_pred_prob &gt;= threshold).astype(in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40      true_positive = np.sum((y_pred == 1) &amp; (y_true == 1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41      false_positive = np.sum((y_pred == 1) &amp; (y_true == 0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42      n = len(y_tru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43      return (true_positive / n) - (false_positive / n) * (threshold / (1 - threshold)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44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45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46  def plot_decision_curves(models, x_test, y_test, outdir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47      thresholds = np.arange(0.01, 0.99, 0.01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48      y_array = np.asarray(y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4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0      fig, ax = plt.subplots(figsize=(8, 7)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1      treat_all = [np.mean(y_array) - (1 - np.mean(y_array)) * (t / (1 - t)) for t in thresholds]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2      treat_none = np.zeros_like(thresholds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3      ax.plot(thresholds, treat_all, linestyle="--", label="Treat all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4      ax.plot(thresholds, treat_none, linestyle="-", label="Treat none"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55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6      for name, model in models.items(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7          y_prob = predicted_probabilities(model, x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8          net_benefit = [calculate_net_benefit(t, y_array, y_prob) for t in thresholds]</w:t>
      </w:r>
    </w:p>
    <w:p>
      <w:pPr>
        <w:pStyle w:val="CodeStyle"/>
      </w:pPr>
      <w:r>
        <w:rPr>
          <w:rFonts w:ascii="Consolas" w:hAnsi="Consolas" w:eastAsia="Consolas"/>
          <w:sz w:val="15"/>
        </w:rPr>
        <w:t>0359          ax.plot(thresholds, net_benefit, label=name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60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61      ax.set_xlabel("Threshold probability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62      ax.set_ylabel("Net benefi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63      ax.set_title("Decision curve analysis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64      ax.legend(loc="best", fontsize=8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65      fig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66      fig.savefig(outdir / "decision_curve_analysis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67      plt.close(fig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68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69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0  def plot_shap_if_available(models, x_test, outdir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1      if "XGBoost" not in models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2          return "SHAP analysis skipped because XGBoost was not available."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73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4      try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5          import shap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6      except Exception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7          return "SHAP analysis skipped because the shap package was not available."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7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79      model = models["XGBoost"]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0      explainer = shap.Explainer(model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1      shap_values = explainer(x_test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82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3      shap.summary_plot(shap_values, x_test, plot_type="bar", show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4      plt.title("SHAP feature importance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5      plt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6      plt.savefig(outdir / "shap_feature_importance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7      plt.close(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8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89      shap.summary_plot(shap_values, x_test, show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0      plt.title("SHAP summary plo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1      plt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2      plt.savefig(outdir / "shap_summary_plot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3      plt.close(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39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5      important_features = [feature for feature in DEFAULT_FINAL_FEATURES if feature in x_test.columns][:3]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6      for feature in important_features: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7          shap.dependence_plot(feature, shap_values.values, x_test, show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8          plt.tight_layout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399          safe_name = feature.replace(" ", "_").replace("/", "_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00          plt.savefig(outdir / f"shap_dependence_{safe_name}.png", dpi=300, bbox_inches="tight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01          plt.close(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02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03      return "SHAP analysis completed."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04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05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06  def main():</w:t>
      </w:r>
    </w:p>
    <w:p>
      <w:pPr>
        <w:pStyle w:val="CodeStyle"/>
      </w:pPr>
      <w:r>
        <w:rPr>
          <w:rFonts w:ascii="Consolas" w:hAnsi="Consolas" w:eastAsia="Consolas"/>
          <w:sz w:val="15"/>
        </w:rPr>
        <w:t>0407      args = parse_args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08      outdir = Path(args.outdir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09      outdir.mkdir(parents=True, exist_ok=True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10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1      data = load_and_prepare_data(args.input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2      x_all = data.drop(columns=["MENTAL HEALTH"]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3      y = data["MENTAL HEALTH"].astype(int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1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5      feature_selection = run_feature_selection(x_all, y, args.random_stat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6      feature_selection["feature_importance"].to_csv(outdir / "feature_selection_importance.csv", index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7      with open(outdir / "selected_features.json", "w", encoding="utf-8") as f: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8          json.dump({</w:t>
      </w:r>
    </w:p>
    <w:p>
      <w:pPr>
        <w:pStyle w:val="CodeStyle"/>
      </w:pPr>
      <w:r>
        <w:rPr>
          <w:rFonts w:ascii="Consolas" w:hAnsi="Consolas" w:eastAsia="Consolas"/>
          <w:sz w:val="15"/>
        </w:rPr>
        <w:t>0419              "best_lasso_alpha": feature_selection["best_lasso_alpha"]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0              "lasso_features": feature_selection["lasso_features"]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1              "rfe_features": feature_selection["rfe_features"]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2              "common_features": feature_selection["common_features"]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3          }, f, indent=2, ensure_ascii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4      plot_feature_selection(feature_selection["feature_importance"], outdir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25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6      final_features = choose_final_features(x_all.columns, feature_selection["common_features"]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7      x = data[final_features].copy(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8      x_train, x_test, y_train, y_test = train_test_split(</w:t>
      </w:r>
    </w:p>
    <w:p>
      <w:pPr>
        <w:pStyle w:val="CodeStyle"/>
      </w:pPr>
      <w:r>
        <w:rPr>
          <w:rFonts w:ascii="Consolas" w:hAnsi="Consolas" w:eastAsia="Consolas"/>
          <w:sz w:val="15"/>
        </w:rPr>
        <w:t>0429          x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0          y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1          test_size=args.test_siz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2          random_state=args.random_state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3          stratify=y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4      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35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6      fitted_models, performance = evaluate_models(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7          x_train, x_test, y_train, y_test, args.random_state, outdir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8      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39      plot_model_performance(performance, outdir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0      plot_roc_curves(fitted_models, x_test, y_test, outdir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1      plot_calibration_curves(fitted_models, x_test, y_test, outdir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2      plot_decision_curves(fitted_models, x_test, y_test, outdir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3      shap_status = plot_shap_if_available(fitted_models, x_test, outdir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4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5      summary = {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6          "n_samples": int(len(data)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7          "n_features_all": int(x_all.shape[1]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8          "final_features": final_features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49          "best_model_by_auc": performance.iloc[0].to_dict()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50          "shap_status": shap_status,</w:t>
      </w:r>
    </w:p>
    <w:p>
      <w:pPr>
        <w:pStyle w:val="CodeStyle"/>
      </w:pPr>
      <w:r>
        <w:rPr>
          <w:rFonts w:ascii="Consolas" w:hAnsi="Consolas" w:eastAsia="Consolas"/>
          <w:sz w:val="15"/>
        </w:rPr>
        <w:t>0451      }</w:t>
      </w:r>
    </w:p>
    <w:p>
      <w:pPr>
        <w:pStyle w:val="CodeStyle"/>
      </w:pPr>
      <w:r>
        <w:rPr>
          <w:rFonts w:ascii="Consolas" w:hAnsi="Consolas" w:eastAsia="Consolas"/>
          <w:sz w:val="15"/>
        </w:rPr>
        <w:t>0452      with open(outdir / "analysis_summary.json", "w", encoding="utf-8") as f:</w:t>
      </w:r>
    </w:p>
    <w:p>
      <w:pPr>
        <w:pStyle w:val="CodeStyle"/>
      </w:pPr>
      <w:r>
        <w:rPr>
          <w:rFonts w:ascii="Consolas" w:hAnsi="Consolas" w:eastAsia="Consolas"/>
          <w:sz w:val="15"/>
        </w:rPr>
        <w:t>0453          json.dump(summary, f, indent=2, ensure_ascii=False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54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55      print("Analysis completed successfully.")</w:t>
      </w:r>
    </w:p>
    <w:p>
      <w:pPr>
        <w:pStyle w:val="CodeStyle"/>
      </w:pPr>
      <w:r>
        <w:rPr>
          <w:rFonts w:ascii="Consolas" w:hAnsi="Consolas" w:eastAsia="Consolas"/>
          <w:sz w:val="15"/>
        </w:rPr>
        <w:t>0456      print(json.dumps(summary, indent=2, ensure_ascii=False))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57  </w:t>
      </w:r>
    </w:p>
    <w:p>
      <w:pPr>
        <w:pStyle w:val="CodeStyle"/>
      </w:pPr>
      <w:r>
        <w:rPr>
          <w:rFonts w:ascii="Consolas" w:hAnsi="Consolas" w:eastAsia="Consolas"/>
          <w:sz w:val="15"/>
        </w:rPr>
        <w:t xml:space="preserve">0458  </w:t>
      </w:r>
    </w:p>
    <w:p>
      <w:pPr>
        <w:pStyle w:val="CodeStyle"/>
      </w:pPr>
      <w:r>
        <w:rPr>
          <w:rFonts w:ascii="Consolas" w:hAnsi="Consolas" w:eastAsia="Consolas"/>
          <w:sz w:val="15"/>
        </w:rPr>
        <w:t>0459  if __name__ == "__main__":</w:t>
      </w:r>
    </w:p>
    <w:p>
      <w:pPr>
        <w:pStyle w:val="CodeStyle"/>
      </w:pPr>
      <w:r>
        <w:rPr>
          <w:rFonts w:ascii="Consolas" w:hAnsi="Consolas" w:eastAsia="Consolas"/>
          <w:sz w:val="15"/>
        </w:rPr>
        <w:t>0460      main()</w:t>
      </w:r>
    </w:p>
    <w:sectPr w:rsidR="00FC693F" w:rsidRPr="0006063C" w:rsidSect="00034616">
      <w:pgSz w:w="15840" w:h="12240" w:orient="landscape"/>
      <w:pgMar w:top="648" w:right="720" w:bottom="64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CodeStyle">
    <w:name w:val="CodeStyle"/>
    <w:pPr>
      <w:spacing w:before="0" w:after="0" w:line="240" w:lineRule="auto"/>
    </w:pPr>
    <w:rPr>
      <w:rFonts w:ascii="Consolas" w:hAnsi="Consolas" w:eastAsia="Consolas"/>
      <w:sz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le S2. Illustrative analysis workflow</dc:title>
  <dc:subject>Supplementary Information</dc:subject>
  <dc:creator/>
  <cp:keywords>PLOS ONE; Supporting Information; Python; SHAP; machine learning</cp:keywords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